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376B" w:rsidRPr="00E5376B" w:rsidRDefault="00E5376B" w:rsidP="00E5376B">
      <w:pPr>
        <w:rPr>
          <w:rFonts w:asciiTheme="minorBidi" w:hAnsiTheme="minorBidi"/>
          <w:b/>
          <w:bCs/>
          <w:color w:val="4472C4" w:themeColor="accent1"/>
          <w:lang w:val="en-US"/>
        </w:rPr>
      </w:pPr>
      <w:r w:rsidRPr="00025DB6">
        <w:rPr>
          <w:rFonts w:asciiTheme="minorBidi" w:hAnsiTheme="minorBidi"/>
          <w:b/>
          <w:bCs/>
          <w:noProof/>
          <w:color w:val="4472C4" w:themeColor="accent1"/>
          <w:sz w:val="26"/>
          <w:szCs w:val="26"/>
          <w:lang w:val="en-GB" w:eastAsia="en-GB"/>
        </w:rPr>
        <w:drawing>
          <wp:anchor distT="0" distB="0" distL="114300" distR="114300" simplePos="0" relativeHeight="251659264" behindDoc="1" locked="0" layoutInCell="1" allowOverlap="1" wp14:anchorId="78159FDF" wp14:editId="70A317F5">
            <wp:simplePos x="0" y="0"/>
            <wp:positionH relativeFrom="column">
              <wp:posOffset>-245110</wp:posOffset>
            </wp:positionH>
            <wp:positionV relativeFrom="paragraph">
              <wp:posOffset>-187960</wp:posOffset>
            </wp:positionV>
            <wp:extent cx="1913890" cy="762000"/>
            <wp:effectExtent l="0" t="0" r="0" b="0"/>
            <wp:wrapTight wrapText="bothSides">
              <wp:wrapPolygon edited="0">
                <wp:start x="2150" y="3240"/>
                <wp:lineTo x="2150" y="19440"/>
                <wp:lineTo x="2580" y="19980"/>
                <wp:lineTo x="6020" y="21060"/>
                <wp:lineTo x="14620" y="21060"/>
                <wp:lineTo x="19135" y="19980"/>
                <wp:lineTo x="19995" y="18900"/>
                <wp:lineTo x="18705" y="5940"/>
                <wp:lineTo x="18275" y="3240"/>
                <wp:lineTo x="2150" y="324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3890" cy="76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inorBidi" w:hAnsiTheme="minorBidi"/>
          <w:b/>
          <w:bCs/>
          <w:color w:val="4472C4" w:themeColor="accent1"/>
          <w:sz w:val="26"/>
          <w:szCs w:val="26"/>
          <w:lang w:val="en-US"/>
        </w:rPr>
        <w:t xml:space="preserve"> </w:t>
      </w:r>
      <w:r w:rsidRPr="00E5376B">
        <w:rPr>
          <w:rFonts w:asciiTheme="minorBidi" w:hAnsiTheme="minorBidi"/>
          <w:b/>
          <w:bCs/>
          <w:color w:val="4472C4" w:themeColor="accent1"/>
          <w:sz w:val="26"/>
          <w:szCs w:val="26"/>
          <w:lang w:val="en-US"/>
        </w:rPr>
        <w:t xml:space="preserve">The </w:t>
      </w:r>
      <w:proofErr w:type="spellStart"/>
      <w:r w:rsidRPr="00E5376B">
        <w:rPr>
          <w:rFonts w:asciiTheme="minorBidi" w:hAnsiTheme="minorBidi"/>
          <w:b/>
          <w:bCs/>
          <w:color w:val="4472C4" w:themeColor="accent1"/>
          <w:sz w:val="26"/>
          <w:szCs w:val="26"/>
          <w:lang w:val="en-US"/>
        </w:rPr>
        <w:t>TIDieR</w:t>
      </w:r>
      <w:proofErr w:type="spellEnd"/>
      <w:r w:rsidRPr="00E5376B">
        <w:rPr>
          <w:rFonts w:asciiTheme="minorBidi" w:hAnsiTheme="minorBidi"/>
          <w:b/>
          <w:bCs/>
          <w:color w:val="4472C4" w:themeColor="accent1"/>
          <w:sz w:val="26"/>
          <w:szCs w:val="26"/>
          <w:lang w:val="en-US"/>
        </w:rPr>
        <w:t xml:space="preserve"> (Template for Intervention Description and Replication) Checklist</w:t>
      </w:r>
      <w:r w:rsidRPr="00E5376B">
        <w:rPr>
          <w:rFonts w:asciiTheme="minorBidi" w:hAnsiTheme="minorBidi"/>
          <w:b/>
          <w:bCs/>
          <w:color w:val="4472C4" w:themeColor="accent1"/>
          <w:lang w:val="en-US"/>
        </w:rPr>
        <w:t>*:</w:t>
      </w:r>
    </w:p>
    <w:p w:rsidR="00E5376B" w:rsidRDefault="00E5376B" w:rsidP="00E5376B">
      <w:pPr>
        <w:rPr>
          <w:rFonts w:asciiTheme="minorBidi" w:hAnsiTheme="minorBidi"/>
          <w:lang w:val="en-US"/>
        </w:rPr>
      </w:pPr>
      <w:r>
        <w:rPr>
          <w:rFonts w:asciiTheme="minorBidi" w:hAnsiTheme="minorBidi"/>
          <w:lang w:val="en-US"/>
        </w:rPr>
        <w:t xml:space="preserve"> </w:t>
      </w:r>
      <w:r w:rsidRPr="00E5376B">
        <w:rPr>
          <w:rFonts w:asciiTheme="minorBidi" w:hAnsiTheme="minorBidi"/>
          <w:lang w:val="en-US"/>
        </w:rPr>
        <w:t>Information to include when describing an intervention and the location of the information</w:t>
      </w:r>
    </w:p>
    <w:p w:rsidR="00E5376B" w:rsidRPr="00265EAA" w:rsidRDefault="00E5376B" w:rsidP="00E5376B">
      <w:pPr>
        <w:rPr>
          <w:rFonts w:ascii="Times New Roman" w:hAnsi="Times New Roman" w:cs="Times New Roman"/>
          <w:lang w:val="en-US"/>
        </w:rPr>
      </w:pPr>
    </w:p>
    <w:p w:rsidR="00CF0F6B" w:rsidRPr="00265EAA" w:rsidRDefault="00CF0F6B" w:rsidP="00E5376B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68"/>
        <w:gridCol w:w="1692"/>
      </w:tblGrid>
      <w:tr w:rsidR="00E5376B" w:rsidRPr="00265EAA" w:rsidTr="00E5376B">
        <w:tc>
          <w:tcPr>
            <w:tcW w:w="73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:rsidR="00E5376B" w:rsidRPr="00265EAA" w:rsidRDefault="00E5376B" w:rsidP="00E5376B">
            <w:pPr>
              <w:pStyle w:val="Listeavsnitt"/>
              <w:numPr>
                <w:ilvl w:val="0"/>
                <w:numId w:val="5"/>
              </w:numPr>
              <w:divId w:val="815219395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BRIEF NAME</w:t>
            </w: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 xml:space="preserve">:  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8D8D8"/>
          </w:tcPr>
          <w:p w:rsidR="00E5376B" w:rsidRPr="00265EAA" w:rsidRDefault="00E5376B" w:rsidP="009072C9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GB"/>
              </w:rPr>
              <w:t>Where located</w:t>
            </w:r>
          </w:p>
        </w:tc>
      </w:tr>
      <w:tr w:rsidR="00E5376B" w:rsidRPr="00265EAA" w:rsidTr="00E5376B">
        <w:tc>
          <w:tcPr>
            <w:tcW w:w="73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  <w:hideMark/>
          </w:tcPr>
          <w:p w:rsidR="00E5376B" w:rsidRPr="00265EAA" w:rsidRDefault="00E5376B" w:rsidP="009072C9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 xml:space="preserve">1. INTERVENTION: </w:t>
            </w:r>
            <w:r w:rsidRPr="00265EAA">
              <w:rPr>
                <w:rFonts w:ascii="Times New Roman" w:hAnsi="Times New Roman" w:cs="Times New Roman"/>
                <w:color w:val="000000" w:themeColor="text1"/>
                <w:lang w:val="en-GB"/>
              </w:rPr>
              <w:t>Ready for SDM - Train-The-Trainer program to facilitate implementation of SDM training in Norway.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:rsidR="00E5376B" w:rsidRPr="00265EAA" w:rsidRDefault="00265EAA" w:rsidP="009072C9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lang w:val="en-GB" w:eastAsia="nb-NO"/>
              </w:rPr>
              <w:t xml:space="preserve">Page 1. </w:t>
            </w:r>
          </w:p>
        </w:tc>
      </w:tr>
      <w:tr w:rsidR="00E5376B" w:rsidRPr="00265EAA" w:rsidTr="00E5376B">
        <w:tc>
          <w:tcPr>
            <w:tcW w:w="73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:rsidR="00E5376B" w:rsidRPr="00265EAA" w:rsidRDefault="00E5376B" w:rsidP="00E5376B">
            <w:pPr>
              <w:pStyle w:val="Listeavsnitt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WHY</w:t>
            </w: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 xml:space="preserve"> 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8D8D8"/>
          </w:tcPr>
          <w:p w:rsidR="00E5376B" w:rsidRPr="00265EAA" w:rsidRDefault="00E5376B" w:rsidP="009072C9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</w:tr>
      <w:tr w:rsidR="00E5376B" w:rsidRPr="00265EAA" w:rsidTr="00E5376B">
        <w:tc>
          <w:tcPr>
            <w:tcW w:w="73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  <w:hideMark/>
          </w:tcPr>
          <w:p w:rsidR="00E5376B" w:rsidRPr="00265EAA" w:rsidRDefault="00E5376B" w:rsidP="00265EAA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 xml:space="preserve">THEORY: </w:t>
            </w:r>
            <w:r w:rsidRPr="00265EA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As the </w:t>
            </w:r>
            <w:proofErr w:type="spellStart"/>
            <w:r w:rsidRPr="00265EA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TTT</w:t>
            </w:r>
            <w:proofErr w:type="spellEnd"/>
            <w:r w:rsidRPr="00265EA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is an implementation strategy, its development was done in accord with the </w:t>
            </w:r>
            <w:r w:rsidRPr="00265EAA">
              <w:rPr>
                <w:rFonts w:ascii="Times New Roman" w:hAnsi="Times New Roman" w:cs="Times New Roman"/>
                <w:color w:val="000000" w:themeColor="text1"/>
                <w:lang w:val="en-GB"/>
              </w:rPr>
              <w:t>Knowledge-to-Action framework (</w:t>
            </w:r>
            <w:proofErr w:type="spellStart"/>
            <w:r w:rsidRPr="00265EAA">
              <w:rPr>
                <w:rFonts w:ascii="Times New Roman" w:hAnsi="Times New Roman" w:cs="Times New Roman"/>
                <w:color w:val="000000" w:themeColor="text1"/>
                <w:lang w:val="en-GB"/>
              </w:rPr>
              <w:t>KTA</w:t>
            </w:r>
            <w:proofErr w:type="spellEnd"/>
            <w:r w:rsidRPr="00265EAA">
              <w:rPr>
                <w:rFonts w:ascii="Times New Roman" w:hAnsi="Times New Roman" w:cs="Times New Roman"/>
                <w:color w:val="000000" w:themeColor="text1"/>
                <w:lang w:val="en-GB"/>
              </w:rPr>
              <w:t>).</w:t>
            </w:r>
          </w:p>
          <w:p w:rsidR="00265EAA" w:rsidRPr="00265EAA" w:rsidRDefault="00265EAA" w:rsidP="00265EAA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  <w:p w:rsidR="00E5376B" w:rsidRPr="00265EAA" w:rsidRDefault="00E5376B" w:rsidP="009072C9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GB"/>
              </w:rPr>
            </w:pPr>
            <w:r w:rsidRPr="00265EAA">
              <w:rPr>
                <w:lang w:val="en-GB"/>
              </w:rPr>
              <w:t>LEARNING OBJECTIVES</w:t>
            </w:r>
            <w:r w:rsidRPr="00265EAA">
              <w:rPr>
                <w:color w:val="000000" w:themeColor="text1"/>
                <w:lang w:val="en-GB"/>
              </w:rPr>
              <w:t xml:space="preserve"> : </w:t>
            </w:r>
            <w:r w:rsidR="006C772A" w:rsidRPr="00A24C03">
              <w:rPr>
                <w:color w:val="000000" w:themeColor="text1"/>
                <w:shd w:val="clear" w:color="auto" w:fill="FFFFFF"/>
                <w:lang w:val="en-US"/>
              </w:rPr>
              <w:t xml:space="preserve">The </w:t>
            </w:r>
            <w:r w:rsidR="006C772A" w:rsidRPr="004068EB">
              <w:rPr>
                <w:color w:val="000000" w:themeColor="text1"/>
                <w:shd w:val="clear" w:color="auto" w:fill="FFFFFF"/>
                <w:lang w:val="en-US"/>
              </w:rPr>
              <w:t xml:space="preserve">main learning objective </w:t>
            </w:r>
            <w:r w:rsidR="006C772A" w:rsidRPr="00A24C03">
              <w:rPr>
                <w:color w:val="000000" w:themeColor="text1"/>
                <w:shd w:val="clear" w:color="auto" w:fill="FFFFFF"/>
                <w:lang w:val="en-US"/>
              </w:rPr>
              <w:t xml:space="preserve">of the </w:t>
            </w:r>
            <w:proofErr w:type="spellStart"/>
            <w:r w:rsidR="006C772A" w:rsidRPr="00A24C03">
              <w:rPr>
                <w:color w:val="000000" w:themeColor="text1"/>
                <w:shd w:val="clear" w:color="auto" w:fill="FFFFFF"/>
                <w:lang w:val="en-US"/>
              </w:rPr>
              <w:t>TTT</w:t>
            </w:r>
            <w:proofErr w:type="spellEnd"/>
            <w:r w:rsidR="006C772A" w:rsidRPr="00A24C03">
              <w:rPr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r w:rsidR="006C772A">
              <w:rPr>
                <w:color w:val="000000" w:themeColor="text1"/>
                <w:shd w:val="clear" w:color="auto" w:fill="FFFFFF"/>
                <w:lang w:val="en-US"/>
              </w:rPr>
              <w:t xml:space="preserve">course </w:t>
            </w:r>
            <w:r w:rsidR="006C772A" w:rsidRPr="00A24C03">
              <w:rPr>
                <w:color w:val="000000" w:themeColor="text1"/>
                <w:shd w:val="clear" w:color="auto" w:fill="FFFFFF"/>
                <w:lang w:val="en-US"/>
              </w:rPr>
              <w:t xml:space="preserve">is to </w:t>
            </w:r>
            <w:r w:rsidR="006C772A">
              <w:rPr>
                <w:color w:val="000000" w:themeColor="text1"/>
                <w:shd w:val="clear" w:color="auto" w:fill="FFFFFF"/>
                <w:lang w:val="en-US"/>
              </w:rPr>
              <w:t>build competence and confidence among</w:t>
            </w:r>
            <w:r w:rsidR="006C772A" w:rsidRPr="00A24C03">
              <w:rPr>
                <w:color w:val="000000" w:themeColor="text1"/>
                <w:shd w:val="clear" w:color="auto" w:fill="FFFFFF"/>
                <w:lang w:val="en-US"/>
              </w:rPr>
              <w:t xml:space="preserve"> SDM </w:t>
            </w:r>
            <w:r w:rsidR="006C772A">
              <w:rPr>
                <w:color w:val="000000" w:themeColor="text1"/>
                <w:shd w:val="clear" w:color="auto" w:fill="FFFFFF"/>
                <w:lang w:val="en-US"/>
              </w:rPr>
              <w:t>“</w:t>
            </w:r>
            <w:r w:rsidR="006C772A" w:rsidRPr="00A24C03">
              <w:rPr>
                <w:color w:val="000000" w:themeColor="text1"/>
                <w:shd w:val="clear" w:color="auto" w:fill="FFFFFF"/>
                <w:lang w:val="en-US"/>
              </w:rPr>
              <w:t>ambassadors</w:t>
            </w:r>
            <w:r w:rsidR="006C772A">
              <w:rPr>
                <w:color w:val="000000" w:themeColor="text1"/>
                <w:shd w:val="clear" w:color="auto" w:fill="FFFFFF"/>
                <w:lang w:val="en-US"/>
              </w:rPr>
              <w:t>”</w:t>
            </w:r>
            <w:r w:rsidR="006C772A" w:rsidRPr="00A24C03">
              <w:rPr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r w:rsidR="006C772A" w:rsidRPr="006C772A">
              <w:rPr>
                <w:color w:val="000000" w:themeColor="text1"/>
                <w:shd w:val="clear" w:color="auto" w:fill="FFFFFF"/>
                <w:lang w:val="en-US"/>
              </w:rPr>
              <w:t xml:space="preserve">who will provide </w:t>
            </w:r>
            <w:r w:rsidR="006C772A" w:rsidRPr="00A24C03">
              <w:rPr>
                <w:color w:val="000000" w:themeColor="text1"/>
                <w:shd w:val="clear" w:color="auto" w:fill="FFFFFF"/>
                <w:lang w:val="en-US"/>
              </w:rPr>
              <w:t xml:space="preserve">the Ready for SDM </w:t>
            </w:r>
            <w:proofErr w:type="spellStart"/>
            <w:r w:rsidR="006C772A" w:rsidRPr="00A24C03">
              <w:rPr>
                <w:color w:val="000000" w:themeColor="text1"/>
                <w:shd w:val="clear" w:color="auto" w:fill="FFFFFF"/>
                <w:lang w:val="en-US"/>
              </w:rPr>
              <w:t>INTERPROF</w:t>
            </w:r>
            <w:proofErr w:type="spellEnd"/>
            <w:r w:rsidR="006C772A" w:rsidRPr="00A24C03">
              <w:rPr>
                <w:color w:val="000000" w:themeColor="text1"/>
                <w:shd w:val="clear" w:color="auto" w:fill="FFFFFF"/>
                <w:lang w:val="en-US"/>
              </w:rPr>
              <w:t xml:space="preserve"> module to </w:t>
            </w:r>
            <w:r w:rsidR="006C772A">
              <w:rPr>
                <w:color w:val="000000" w:themeColor="text1"/>
                <w:shd w:val="clear" w:color="auto" w:fill="FFFFFF"/>
                <w:lang w:val="en-US"/>
              </w:rPr>
              <w:t xml:space="preserve">further </w:t>
            </w:r>
            <w:r w:rsidR="006C772A" w:rsidRPr="00A24C03">
              <w:rPr>
                <w:color w:val="000000" w:themeColor="text1"/>
                <w:shd w:val="clear" w:color="auto" w:fill="FFFFFF"/>
                <w:lang w:val="en-US"/>
              </w:rPr>
              <w:t xml:space="preserve">groups of </w:t>
            </w:r>
            <w:proofErr w:type="spellStart"/>
            <w:r w:rsidR="006C772A" w:rsidRPr="00A24C03">
              <w:rPr>
                <w:color w:val="000000" w:themeColor="text1"/>
                <w:shd w:val="clear" w:color="auto" w:fill="FFFFFF"/>
                <w:lang w:val="en-US"/>
              </w:rPr>
              <w:t>HCPs</w:t>
            </w:r>
            <w:proofErr w:type="spellEnd"/>
            <w:r w:rsidR="006C772A" w:rsidRPr="00A24C03">
              <w:rPr>
                <w:color w:val="000000" w:themeColor="text1"/>
                <w:shd w:val="clear" w:color="auto" w:fill="FFFFFF"/>
                <w:lang w:val="en-US"/>
              </w:rPr>
              <w:t>.</w:t>
            </w:r>
            <w:r w:rsidRPr="00265EAA">
              <w:rPr>
                <w:color w:val="000000" w:themeColor="text1"/>
                <w:lang w:val="en-GB"/>
              </w:rPr>
              <w:t xml:space="preserve">. </w:t>
            </w:r>
          </w:p>
          <w:p w:rsidR="00E5376B" w:rsidRPr="00265EAA" w:rsidRDefault="00E5376B" w:rsidP="009072C9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169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:rsidR="00E5376B" w:rsidRDefault="00265EAA" w:rsidP="009072C9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lang w:val="en-GB" w:eastAsia="nb-NO"/>
              </w:rPr>
              <w:t xml:space="preserve">Page 6-7. </w:t>
            </w:r>
          </w:p>
          <w:p w:rsidR="00265EAA" w:rsidRDefault="00265EAA" w:rsidP="009072C9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  <w:p w:rsidR="00265EAA" w:rsidRDefault="00265EAA" w:rsidP="009072C9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  <w:p w:rsidR="00265EAA" w:rsidRPr="00265EAA" w:rsidRDefault="00265EAA" w:rsidP="009072C9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lang w:val="en-GB" w:eastAsia="nb-NO"/>
              </w:rPr>
              <w:t xml:space="preserve">Page 9. Table </w:t>
            </w:r>
            <w:r w:rsidR="006C772A">
              <w:rPr>
                <w:rFonts w:ascii="Times New Roman" w:eastAsia="Times New Roman" w:hAnsi="Times New Roman" w:cs="Times New Roman"/>
                <w:lang w:val="en-GB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lang w:val="en-GB" w:eastAsia="nb-NO"/>
              </w:rPr>
              <w:t xml:space="preserve">. </w:t>
            </w:r>
          </w:p>
        </w:tc>
      </w:tr>
      <w:tr w:rsidR="00E5376B" w:rsidRPr="00265EAA" w:rsidTr="00E5376B">
        <w:tc>
          <w:tcPr>
            <w:tcW w:w="73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:rsidR="00E5376B" w:rsidRPr="00265EAA" w:rsidRDefault="00E5376B" w:rsidP="00E5376B">
            <w:pPr>
              <w:pStyle w:val="Listeavsnitt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 xml:space="preserve">WHAT 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8D8D8"/>
          </w:tcPr>
          <w:p w:rsidR="00E5376B" w:rsidRPr="00265EAA" w:rsidRDefault="00E5376B" w:rsidP="009072C9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</w:tr>
      <w:tr w:rsidR="00E5376B" w:rsidRPr="00265EAA" w:rsidTr="00E5376B">
        <w:tc>
          <w:tcPr>
            <w:tcW w:w="73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  <w:hideMark/>
          </w:tcPr>
          <w:p w:rsidR="00E5376B" w:rsidRPr="00265EAA" w:rsidRDefault="00E5376B" w:rsidP="009072C9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65EAA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MATERIALS:</w:t>
            </w: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 xml:space="preserve"> The Ready for SDM Train the trainer was designed to facilitate implementation of SDM training in Norway. See </w:t>
            </w:r>
            <w:r w:rsidRPr="00265EA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Table </w:t>
            </w:r>
            <w:r w:rsidR="006C772A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  <w:r w:rsidRPr="00265EA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: Learning objectives and content of the interprofessional </w:t>
            </w:r>
            <w:proofErr w:type="spellStart"/>
            <w:r w:rsidRPr="00265EAA">
              <w:rPr>
                <w:rFonts w:ascii="Times New Roman" w:hAnsi="Times New Roman" w:cs="Times New Roman"/>
                <w:color w:val="000000" w:themeColor="text1"/>
                <w:lang w:val="en-GB"/>
              </w:rPr>
              <w:t>TTT</w:t>
            </w:r>
            <w:proofErr w:type="spellEnd"/>
            <w:r w:rsidRPr="00265EA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module for SDM training for more information about materials used. Additional information can be found on the projects webpage at klarforsamvalg.no</w:t>
            </w:r>
            <w:r w:rsidR="00265EA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265EA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</w:t>
            </w:r>
            <w:r w:rsidR="00265EA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</w:t>
            </w:r>
          </w:p>
          <w:p w:rsidR="006C772A" w:rsidRDefault="00E5376B" w:rsidP="009072C9">
            <w:pPr>
              <w:rPr>
                <w:color w:val="4472C4" w:themeColor="accent1"/>
                <w:shd w:val="clear" w:color="auto" w:fill="FFFFFF"/>
                <w:lang w:val="en-US"/>
              </w:rPr>
            </w:pPr>
            <w:r w:rsidRPr="00265EAA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EDUCATIONAL STRATEGIES:</w:t>
            </w: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 xml:space="preserve"> </w:t>
            </w:r>
            <w:r w:rsidR="006C772A" w:rsidRPr="006C772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Using “blended learning” and adult learning approaches </w:t>
            </w:r>
            <w:r w:rsidR="006C772A" w:rsidRPr="006C772A"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  <w:lang w:val="en-US"/>
              </w:rPr>
              <w:t>(31)</w:t>
            </w:r>
            <w:r w:rsidR="006C772A" w:rsidRPr="006C772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as well as strategies from the Ready for SDM meta-curriculum </w:t>
            </w:r>
            <w:r w:rsidR="006C772A" w:rsidRPr="006C772A"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  <w:lang w:val="en-US"/>
              </w:rPr>
              <w:t>(18, 21),</w:t>
            </w:r>
            <w:r w:rsidR="006C772A" w:rsidRPr="006C772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the </w:t>
            </w:r>
            <w:proofErr w:type="spellStart"/>
            <w:r w:rsidR="006C772A" w:rsidRPr="006C772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TTT</w:t>
            </w:r>
            <w:proofErr w:type="spellEnd"/>
            <w:r w:rsidR="006C772A" w:rsidRPr="006C772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includes presentations, group discussions, exercises, interactive observation and </w:t>
            </w:r>
            <w:r w:rsidR="006C772A" w:rsidRPr="006C772A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demonstration</w:t>
            </w:r>
            <w:r w:rsidR="006C772A" w:rsidRPr="006C772A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US"/>
              </w:rPr>
              <w:t>.</w:t>
            </w:r>
            <w:r w:rsidR="006C772A" w:rsidRPr="006C772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r w:rsidR="006C772A" w:rsidRPr="006C772A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  <w:lang w:val="en-US"/>
              </w:rPr>
              <w:t>Pedagogic methods</w:t>
            </w:r>
            <w:r w:rsidR="006C772A" w:rsidRPr="006C772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were selected that were appropriate for bigger groups and still keeping focus on interactivity in the learning. The course was designed to help trainers address known barriers to SDM</w:t>
            </w:r>
            <w:r w:rsidR="006C772A" w:rsidRPr="006C772A">
              <w:rPr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r w:rsidR="006C772A">
              <w:rPr>
                <w:color w:val="000000" w:themeColor="text1"/>
                <w:shd w:val="clear" w:color="auto" w:fill="FFFFFF"/>
                <w:lang w:val="en-US"/>
              </w:rPr>
              <w:t xml:space="preserve">. </w:t>
            </w:r>
          </w:p>
          <w:p w:rsidR="00E5376B" w:rsidRPr="00265EAA" w:rsidRDefault="00E5376B" w:rsidP="009072C9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>INCENTIVES:</w:t>
            </w: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 xml:space="preserve"> Participants were not paid and there were otherwise no financial incentives. 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:rsidR="00E5376B" w:rsidRDefault="00265EAA" w:rsidP="009072C9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lang w:val="en-GB" w:eastAsia="nb-NO"/>
              </w:rPr>
              <w:t>Page 9. Table.</w:t>
            </w:r>
          </w:p>
          <w:p w:rsidR="00265EAA" w:rsidRDefault="00265EAA" w:rsidP="009072C9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  <w:p w:rsidR="00265EAA" w:rsidRDefault="00265EAA" w:rsidP="009072C9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  <w:p w:rsidR="00265EAA" w:rsidRDefault="00265EAA" w:rsidP="009072C9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  <w:p w:rsidR="00265EAA" w:rsidRDefault="00265EAA" w:rsidP="009072C9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  <w:p w:rsidR="00265EAA" w:rsidRPr="00265EAA" w:rsidRDefault="00265EAA" w:rsidP="009072C9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lang w:val="en-GB" w:eastAsia="nb-NO"/>
              </w:rPr>
              <w:t xml:space="preserve">Page </w:t>
            </w:r>
            <w:r w:rsidR="006C772A">
              <w:rPr>
                <w:rFonts w:ascii="Times New Roman" w:eastAsia="Times New Roman" w:hAnsi="Times New Roman" w:cs="Times New Roman"/>
                <w:lang w:val="en-GB" w:eastAsia="nb-NO"/>
              </w:rPr>
              <w:t>9</w:t>
            </w:r>
            <w:r>
              <w:rPr>
                <w:rFonts w:ascii="Times New Roman" w:eastAsia="Times New Roman" w:hAnsi="Times New Roman" w:cs="Times New Roman"/>
                <w:lang w:val="en-GB" w:eastAsia="nb-NO"/>
              </w:rPr>
              <w:t xml:space="preserve">. </w:t>
            </w:r>
          </w:p>
        </w:tc>
      </w:tr>
      <w:tr w:rsidR="00E5376B" w:rsidRPr="00265EAA" w:rsidTr="00E5376B">
        <w:tc>
          <w:tcPr>
            <w:tcW w:w="73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:rsidR="00E5376B" w:rsidRPr="00265EAA" w:rsidRDefault="00E5376B" w:rsidP="00E5376B">
            <w:pPr>
              <w:pStyle w:val="Listeavsnitt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 xml:space="preserve">WHO PROVIDED 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8D8D8"/>
          </w:tcPr>
          <w:p w:rsidR="00E5376B" w:rsidRPr="00265EAA" w:rsidRDefault="00E5376B" w:rsidP="009072C9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</w:tr>
      <w:tr w:rsidR="00E5376B" w:rsidRPr="00265EAA" w:rsidTr="00E5376B">
        <w:tc>
          <w:tcPr>
            <w:tcW w:w="73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6C772A" w:rsidRPr="009F0897" w:rsidRDefault="00E5376B" w:rsidP="006C772A">
            <w:pPr>
              <w:rPr>
                <w:color w:val="4472C4" w:themeColor="accent1"/>
                <w:lang w:val="en-GB"/>
              </w:rPr>
            </w:pPr>
            <w:r w:rsidRPr="00265EAA">
              <w:rPr>
                <w:b/>
                <w:lang w:val="en-GB"/>
              </w:rPr>
              <w:t>INSTRUCTORS:</w:t>
            </w:r>
            <w:r w:rsidRPr="00265EAA">
              <w:rPr>
                <w:color w:val="000000"/>
                <w:lang w:val="en-GB"/>
              </w:rPr>
              <w:t xml:space="preserve"> </w:t>
            </w:r>
            <w:r w:rsidR="006C772A" w:rsidRPr="006C772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The intervention was delivered by SK and </w:t>
            </w:r>
            <w:proofErr w:type="spellStart"/>
            <w:r w:rsidR="006C772A" w:rsidRPr="006C772A">
              <w:rPr>
                <w:rFonts w:ascii="Times New Roman" w:hAnsi="Times New Roman" w:cs="Times New Roman"/>
                <w:color w:val="000000" w:themeColor="text1"/>
                <w:lang w:val="en-GB"/>
              </w:rPr>
              <w:t>JK</w:t>
            </w:r>
            <w:proofErr w:type="spellEnd"/>
            <w:r w:rsidR="006C772A" w:rsidRPr="006C772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. SK is </w:t>
            </w:r>
            <w:r w:rsidR="006C772A" w:rsidRPr="006C772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 registered nurse with a master’s degree in Health and Empowerment and is a PhD student focused on SDM training, as well as a special advisor for SDM at the South-Eastern Norway Regional Health authority. </w:t>
            </w:r>
            <w:proofErr w:type="spellStart"/>
            <w:r w:rsidR="006C772A" w:rsidRPr="006C772A">
              <w:rPr>
                <w:rFonts w:ascii="Times New Roman" w:hAnsi="Times New Roman" w:cs="Times New Roman"/>
                <w:color w:val="000000" w:themeColor="text1"/>
                <w:lang w:val="en-US"/>
              </w:rPr>
              <w:t>JK</w:t>
            </w:r>
            <w:proofErr w:type="spellEnd"/>
            <w:r w:rsidR="006C772A" w:rsidRPr="006C772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s a </w:t>
            </w:r>
            <w:r w:rsidR="006C772A" w:rsidRPr="006C772A">
              <w:rPr>
                <w:rFonts w:ascii="Times New Roman" w:hAnsi="Times New Roman" w:cs="Times New Roman"/>
                <w:color w:val="000000" w:themeColor="text1"/>
                <w:lang w:val="en-GB"/>
              </w:rPr>
              <w:t>psychologist, professor and communications researcher. Both trainers have extensive experience in conducting SDM trainings</w:t>
            </w:r>
            <w:r w:rsidR="006C772A" w:rsidRPr="009F0897">
              <w:rPr>
                <w:color w:val="4472C4" w:themeColor="accent1"/>
                <w:lang w:val="en-GB"/>
              </w:rPr>
              <w:t>.</w:t>
            </w:r>
          </w:p>
          <w:p w:rsidR="00E5376B" w:rsidRPr="00265EAA" w:rsidRDefault="00E5376B" w:rsidP="00265EA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</w:tcPr>
          <w:p w:rsidR="00E5376B" w:rsidRPr="00265EAA" w:rsidRDefault="00265EAA" w:rsidP="009072C9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lang w:val="en-GB" w:eastAsia="nb-NO"/>
              </w:rPr>
              <w:t>Page 1</w:t>
            </w:r>
            <w:r w:rsidR="006C772A">
              <w:rPr>
                <w:rFonts w:ascii="Times New Roman" w:eastAsia="Times New Roman" w:hAnsi="Times New Roman" w:cs="Times New Roman"/>
                <w:lang w:val="en-GB" w:eastAsia="nb-NO"/>
              </w:rPr>
              <w:t>3-14</w:t>
            </w:r>
            <w:r>
              <w:rPr>
                <w:rFonts w:ascii="Times New Roman" w:eastAsia="Times New Roman" w:hAnsi="Times New Roman" w:cs="Times New Roman"/>
                <w:lang w:val="en-GB" w:eastAsia="nb-NO"/>
              </w:rPr>
              <w:t xml:space="preserve">. </w:t>
            </w:r>
          </w:p>
        </w:tc>
      </w:tr>
      <w:tr w:rsidR="00E5376B" w:rsidRPr="00265EAA" w:rsidTr="00E5376B">
        <w:tc>
          <w:tcPr>
            <w:tcW w:w="73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0CECE" w:themeFill="background2" w:themeFillShade="E6"/>
            <w:vAlign w:val="center"/>
          </w:tcPr>
          <w:p w:rsidR="00E5376B" w:rsidRPr="00265EAA" w:rsidRDefault="00E5376B" w:rsidP="00E5376B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b/>
                <w:lang w:val="en-GB"/>
              </w:rPr>
            </w:pPr>
            <w:r w:rsidRPr="00265EAA">
              <w:rPr>
                <w:b/>
                <w:lang w:val="en-GB"/>
              </w:rPr>
              <w:t>HOW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0CECE" w:themeFill="background2" w:themeFillShade="E6"/>
          </w:tcPr>
          <w:p w:rsidR="00E5376B" w:rsidRPr="00265EAA" w:rsidRDefault="00E5376B" w:rsidP="009072C9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</w:tr>
      <w:tr w:rsidR="00E5376B" w:rsidRPr="00265EAA" w:rsidTr="00E5376B">
        <w:tc>
          <w:tcPr>
            <w:tcW w:w="73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E5376B" w:rsidRPr="00265EAA" w:rsidRDefault="00E5376B" w:rsidP="00E5376B">
            <w:pPr>
              <w:pStyle w:val="NormalWeb"/>
              <w:spacing w:before="0" w:beforeAutospacing="0" w:after="0" w:afterAutospacing="0"/>
              <w:rPr>
                <w:b/>
                <w:lang w:val="en-GB"/>
              </w:rPr>
            </w:pPr>
            <w:r w:rsidRPr="00265EAA">
              <w:rPr>
                <w:lang w:val="en-GB"/>
              </w:rPr>
              <w:t xml:space="preserve">DELIVERY: </w:t>
            </w:r>
            <w:r w:rsidRPr="00265EAA">
              <w:rPr>
                <w:lang w:val="en-US"/>
              </w:rPr>
              <w:t>A three days’ face to face workshop was considered as an appropriate format and timeframe to achieve the learning objectives based on previous experiences</w:t>
            </w:r>
            <w:r w:rsidRPr="00265EAA">
              <w:rPr>
                <w:color w:val="000000" w:themeColor="text1"/>
                <w:lang w:val="en-US"/>
              </w:rPr>
              <w:t xml:space="preserve"> piloting single components of the </w:t>
            </w:r>
            <w:proofErr w:type="spellStart"/>
            <w:r w:rsidRPr="00265EAA">
              <w:rPr>
                <w:color w:val="000000" w:themeColor="text1"/>
                <w:lang w:val="en-US"/>
              </w:rPr>
              <w:t>TTT</w:t>
            </w:r>
            <w:proofErr w:type="spellEnd"/>
            <w:r w:rsidRPr="00265EAA">
              <w:rPr>
                <w:color w:val="000000" w:themeColor="text1"/>
                <w:lang w:val="en-US"/>
              </w:rPr>
              <w:t xml:space="preserve"> program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</w:tcPr>
          <w:p w:rsidR="00E5376B" w:rsidRPr="00265EAA" w:rsidRDefault="00265EAA" w:rsidP="009072C9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lang w:val="en-GB" w:eastAsia="nb-NO"/>
              </w:rPr>
              <w:t>Page 1</w:t>
            </w:r>
            <w:r w:rsidR="00545FD7">
              <w:rPr>
                <w:rFonts w:ascii="Times New Roman" w:eastAsia="Times New Roman" w:hAnsi="Times New Roman" w:cs="Times New Roman"/>
                <w:lang w:val="en-GB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lang w:val="en-GB" w:eastAsia="nb-NO"/>
              </w:rPr>
              <w:t xml:space="preserve">. </w:t>
            </w:r>
          </w:p>
        </w:tc>
      </w:tr>
      <w:tr w:rsidR="00E5376B" w:rsidRPr="00265EAA" w:rsidTr="00E5376B">
        <w:tc>
          <w:tcPr>
            <w:tcW w:w="73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0CECE" w:themeFill="background2" w:themeFillShade="E6"/>
            <w:vAlign w:val="center"/>
          </w:tcPr>
          <w:p w:rsidR="00E5376B" w:rsidRPr="00265EAA" w:rsidRDefault="00E5376B" w:rsidP="00E5376B">
            <w:pPr>
              <w:pStyle w:val="Listeavsnitt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b/>
                <w:lang w:val="en-GB" w:eastAsia="nb-NO"/>
              </w:rPr>
              <w:t xml:space="preserve">WHERE 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0CECE" w:themeFill="background2" w:themeFillShade="E6"/>
          </w:tcPr>
          <w:p w:rsidR="00E5376B" w:rsidRPr="00265EAA" w:rsidRDefault="00E5376B" w:rsidP="00E5376B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</w:tr>
      <w:tr w:rsidR="00E5376B" w:rsidRPr="00545FD7" w:rsidTr="00E5376B">
        <w:tc>
          <w:tcPr>
            <w:tcW w:w="73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E5376B" w:rsidRPr="00265EAA" w:rsidRDefault="00E5376B" w:rsidP="00E5376B">
            <w:pPr>
              <w:pStyle w:val="Merknadstekst"/>
              <w:rPr>
                <w:b/>
                <w:bCs/>
                <w:i/>
                <w:color w:val="000000" w:themeColor="text1"/>
                <w:sz w:val="24"/>
                <w:szCs w:val="24"/>
                <w:lang w:val="en-GB"/>
              </w:rPr>
            </w:pPr>
            <w:r w:rsidRPr="00265EAA">
              <w:rPr>
                <w:sz w:val="24"/>
                <w:szCs w:val="24"/>
                <w:lang w:val="en-GB"/>
              </w:rPr>
              <w:t xml:space="preserve">ENVIRONMENT: </w:t>
            </w:r>
            <w:r w:rsidRPr="00265EAA">
              <w:rPr>
                <w:color w:val="000000" w:themeColor="text1"/>
                <w:sz w:val="24"/>
                <w:szCs w:val="24"/>
                <w:lang w:val="en-GB"/>
              </w:rPr>
              <w:t xml:space="preserve">Both parts of the </w:t>
            </w:r>
            <w:proofErr w:type="spellStart"/>
            <w:r w:rsidRPr="00265EAA">
              <w:rPr>
                <w:color w:val="000000" w:themeColor="text1"/>
                <w:sz w:val="24"/>
                <w:szCs w:val="24"/>
                <w:lang w:val="en-GB"/>
              </w:rPr>
              <w:t>TTT</w:t>
            </w:r>
            <w:proofErr w:type="spellEnd"/>
            <w:r w:rsidRPr="00265EAA">
              <w:rPr>
                <w:color w:val="000000" w:themeColor="text1"/>
                <w:sz w:val="24"/>
                <w:szCs w:val="24"/>
                <w:lang w:val="en-GB"/>
              </w:rPr>
              <w:t xml:space="preserve"> were held at the South-Eastern Norway Regional Health Authority meeting centre in Oslo in September </w:t>
            </w:r>
            <w:r w:rsidRPr="00265EAA">
              <w:rPr>
                <w:color w:val="000000" w:themeColor="text1"/>
                <w:sz w:val="24"/>
                <w:szCs w:val="24"/>
                <w:lang w:val="en-GB"/>
              </w:rPr>
              <w:lastRenderedPageBreak/>
              <w:t>2019. Participants respective Hospital Trusts paid for the transport to the venue.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</w:tcPr>
          <w:p w:rsidR="00E5376B" w:rsidRPr="00265EAA" w:rsidRDefault="00545FD7" w:rsidP="00E5376B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lang w:val="en-GB" w:eastAsia="nb-NO"/>
              </w:rPr>
              <w:lastRenderedPageBreak/>
              <w:t xml:space="preserve">Page 14. </w:t>
            </w:r>
          </w:p>
        </w:tc>
      </w:tr>
      <w:tr w:rsidR="00E5376B" w:rsidRPr="00265EAA" w:rsidTr="00E5376B">
        <w:tc>
          <w:tcPr>
            <w:tcW w:w="73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0CECE" w:themeFill="background2" w:themeFillShade="E6"/>
            <w:vAlign w:val="center"/>
          </w:tcPr>
          <w:p w:rsidR="00E5376B" w:rsidRPr="00265EAA" w:rsidRDefault="00E5376B" w:rsidP="00E5376B">
            <w:pPr>
              <w:pStyle w:val="Merknadstekst"/>
              <w:numPr>
                <w:ilvl w:val="0"/>
                <w:numId w:val="5"/>
              </w:numPr>
              <w:rPr>
                <w:b/>
                <w:sz w:val="24"/>
                <w:szCs w:val="24"/>
                <w:lang w:val="en-GB"/>
              </w:rPr>
            </w:pPr>
            <w:r w:rsidRPr="00265EAA">
              <w:rPr>
                <w:b/>
                <w:sz w:val="24"/>
                <w:szCs w:val="24"/>
                <w:lang w:val="en-GB"/>
              </w:rPr>
              <w:t>WHEN and HOW MUCH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0CECE" w:themeFill="background2" w:themeFillShade="E6"/>
          </w:tcPr>
          <w:p w:rsidR="00E5376B" w:rsidRPr="00265EAA" w:rsidRDefault="00E5376B" w:rsidP="00E5376B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</w:tr>
      <w:tr w:rsidR="00E5376B" w:rsidRPr="00265EAA" w:rsidTr="00E5376B">
        <w:tc>
          <w:tcPr>
            <w:tcW w:w="73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E5376B" w:rsidRPr="00265EAA" w:rsidRDefault="00E5376B" w:rsidP="00E5376B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>11. SCHEDULE:</w:t>
            </w:r>
          </w:p>
          <w:p w:rsidR="00E5376B" w:rsidRPr="00265EAA" w:rsidRDefault="00E5376B" w:rsidP="00E5376B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 xml:space="preserve">Part one: basic course: </w:t>
            </w:r>
          </w:p>
          <w:p w:rsidR="00E5376B" w:rsidRPr="00265EAA" w:rsidRDefault="00E5376B" w:rsidP="00E5376B">
            <w:pPr>
              <w:pStyle w:val="Listeavsnitt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>Dissemination of learning goals</w:t>
            </w:r>
          </w:p>
          <w:p w:rsidR="00E5376B" w:rsidRPr="00265EAA" w:rsidRDefault="00E5376B" w:rsidP="00E5376B">
            <w:pPr>
              <w:pStyle w:val="Listeavsnitt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>Conditions</w:t>
            </w:r>
          </w:p>
          <w:p w:rsidR="00E5376B" w:rsidRPr="00265EAA" w:rsidRDefault="00E5376B" w:rsidP="00E5376B">
            <w:pPr>
              <w:pStyle w:val="Listeavsnitt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 xml:space="preserve">SDM Basics </w:t>
            </w:r>
          </w:p>
          <w:p w:rsidR="00E5376B" w:rsidRPr="00265EAA" w:rsidRDefault="00E5376B" w:rsidP="00E5376B">
            <w:pPr>
              <w:pStyle w:val="Listeavsnitt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>When is the SDM teaching relevant?</w:t>
            </w:r>
          </w:p>
          <w:p w:rsidR="00E5376B" w:rsidRPr="00265EAA" w:rsidRDefault="00E5376B" w:rsidP="00E5376B">
            <w:pPr>
              <w:pStyle w:val="Listeavsnitt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 xml:space="preserve">The SDM </w:t>
            </w:r>
            <w:proofErr w:type="spellStart"/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>INTERPROF</w:t>
            </w:r>
            <w:proofErr w:type="spellEnd"/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 xml:space="preserve"> teaching package </w:t>
            </w:r>
          </w:p>
          <w:p w:rsidR="00E5376B" w:rsidRPr="00265EAA" w:rsidRDefault="00E5376B" w:rsidP="00E5376B">
            <w:pPr>
              <w:pStyle w:val="Listeavsnitt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>Interactive training</w:t>
            </w:r>
          </w:p>
          <w:p w:rsidR="00E5376B" w:rsidRPr="00265EAA" w:rsidRDefault="00E5376B" w:rsidP="00E5376B">
            <w:pPr>
              <w:pStyle w:val="Listeavsnitt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>Dealing with typical barriers and questions</w:t>
            </w:r>
          </w:p>
          <w:p w:rsidR="00E5376B" w:rsidRPr="00265EAA" w:rsidRDefault="00E5376B" w:rsidP="00E5376B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 xml:space="preserve">Part two: advanced course: </w:t>
            </w:r>
          </w:p>
          <w:p w:rsidR="00E5376B" w:rsidRPr="00265EAA" w:rsidRDefault="00E5376B" w:rsidP="00E5376B">
            <w:pPr>
              <w:pStyle w:val="Listeavsnitt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>Update since part one</w:t>
            </w:r>
          </w:p>
          <w:p w:rsidR="00E5376B" w:rsidRPr="00265EAA" w:rsidRDefault="00E5376B" w:rsidP="00E5376B">
            <w:pPr>
              <w:pStyle w:val="Listeavsnitt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 xml:space="preserve">Presentation of SDM </w:t>
            </w:r>
            <w:proofErr w:type="spellStart"/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>INTERPROF</w:t>
            </w:r>
            <w:proofErr w:type="spellEnd"/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 xml:space="preserve"> </w:t>
            </w:r>
            <w:proofErr w:type="spellStart"/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>interativ</w:t>
            </w:r>
            <w:proofErr w:type="spellEnd"/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 xml:space="preserve"> training</w:t>
            </w:r>
          </w:p>
          <w:p w:rsidR="00E5376B" w:rsidRPr="00265EAA" w:rsidRDefault="00E5376B" w:rsidP="00E5376B">
            <w:pPr>
              <w:pStyle w:val="Listeavsnitt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 xml:space="preserve">About the MAPPIN SDM </w:t>
            </w:r>
          </w:p>
          <w:p w:rsidR="00E5376B" w:rsidRPr="00265EAA" w:rsidRDefault="00E5376B" w:rsidP="00E5376B">
            <w:pPr>
              <w:pStyle w:val="Listeavsnitt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>The goal of the observer training</w:t>
            </w:r>
          </w:p>
          <w:p w:rsidR="00E5376B" w:rsidRPr="00265EAA" w:rsidRDefault="00E5376B" w:rsidP="00E5376B">
            <w:pPr>
              <w:pStyle w:val="Listeavsnitt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>Observer Training (View and rate consultations with MAPPIN code sheets)</w:t>
            </w:r>
          </w:p>
          <w:p w:rsidR="00E5376B" w:rsidRPr="00265EAA" w:rsidRDefault="00E5376B" w:rsidP="00E5376B">
            <w:pPr>
              <w:pStyle w:val="Listeavsnitt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>Discussions of the extent and quality of SDM in the consultations</w:t>
            </w:r>
          </w:p>
          <w:p w:rsidR="00E5376B" w:rsidRPr="00265EAA" w:rsidRDefault="00E5376B" w:rsidP="00E5376B">
            <w:pPr>
              <w:pStyle w:val="Listeavsnitt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 xml:space="preserve">How to communicate the essence of the MAPPIN analysis for in the SDM </w:t>
            </w:r>
            <w:proofErr w:type="spellStart"/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>INTERPROF</w:t>
            </w:r>
            <w:proofErr w:type="spellEnd"/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 xml:space="preserve"> training </w:t>
            </w:r>
          </w:p>
          <w:p w:rsidR="00E5376B" w:rsidRPr="00265EAA" w:rsidRDefault="00E5376B" w:rsidP="00E5376B">
            <w:pPr>
              <w:pStyle w:val="Listeavsnitt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265EAA">
              <w:rPr>
                <w:rFonts w:ascii="Times New Roman" w:hAnsi="Times New Roman" w:cs="Times New Roman"/>
                <w:lang w:val="en-GB"/>
              </w:rPr>
              <w:t>short lectures on different topics (e.g. on evidence-based patient information (</w:t>
            </w:r>
            <w:proofErr w:type="spellStart"/>
            <w:r w:rsidRPr="00265EAA">
              <w:rPr>
                <w:rFonts w:ascii="Times New Roman" w:hAnsi="Times New Roman" w:cs="Times New Roman"/>
                <w:lang w:val="en-GB"/>
              </w:rPr>
              <w:t>EBPI</w:t>
            </w:r>
            <w:proofErr w:type="spellEnd"/>
            <w:r w:rsidRPr="00265EAA">
              <w:rPr>
                <w:rFonts w:ascii="Times New Roman" w:hAnsi="Times New Roman" w:cs="Times New Roman"/>
                <w:lang w:val="en-GB"/>
              </w:rPr>
              <w:t>), risk communication)</w:t>
            </w:r>
          </w:p>
          <w:p w:rsidR="00E5376B" w:rsidRPr="00265EAA" w:rsidRDefault="00E5376B" w:rsidP="00E5376B">
            <w:pPr>
              <w:pStyle w:val="Listeavsnitt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>Different exercises (e.g., with case vignettes)</w:t>
            </w:r>
          </w:p>
          <w:p w:rsidR="00E5376B" w:rsidRPr="00265EAA" w:rsidRDefault="00E5376B" w:rsidP="00E5376B">
            <w:pPr>
              <w:pStyle w:val="Listeavsnitt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 xml:space="preserve">A trained SDM ambassador – what now? </w:t>
            </w:r>
          </w:p>
          <w:p w:rsidR="00E5376B" w:rsidRPr="00265EAA" w:rsidRDefault="00E5376B" w:rsidP="00E5376B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  <w:p w:rsidR="00E5376B" w:rsidRPr="00265EAA" w:rsidRDefault="00E5376B" w:rsidP="00E5376B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 xml:space="preserve"> The basic course lasted for 6 hours. The advanced course for additional 2 days (2x 6 hours). 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</w:tcPr>
          <w:p w:rsidR="00E5376B" w:rsidRPr="00265EAA" w:rsidRDefault="00265EAA" w:rsidP="00E5376B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lang w:val="en-GB" w:eastAsia="nb-NO"/>
              </w:rPr>
              <w:t xml:space="preserve">Page 12. </w:t>
            </w:r>
          </w:p>
        </w:tc>
      </w:tr>
      <w:tr w:rsidR="00E5376B" w:rsidRPr="00265EAA" w:rsidTr="00265EAA">
        <w:tc>
          <w:tcPr>
            <w:tcW w:w="73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0CECE" w:themeFill="background2" w:themeFillShade="E6"/>
            <w:vAlign w:val="center"/>
          </w:tcPr>
          <w:p w:rsidR="00E5376B" w:rsidRPr="00265EAA" w:rsidRDefault="00E5376B" w:rsidP="00E5376B">
            <w:pPr>
              <w:pStyle w:val="Merknadstekst"/>
              <w:numPr>
                <w:ilvl w:val="0"/>
                <w:numId w:val="5"/>
              </w:numPr>
              <w:rPr>
                <w:sz w:val="24"/>
                <w:szCs w:val="24"/>
                <w:lang w:val="en-GB"/>
              </w:rPr>
            </w:pPr>
            <w:proofErr w:type="spellStart"/>
            <w:r w:rsidRPr="00265EAA">
              <w:rPr>
                <w:rFonts w:eastAsia="Calibri"/>
                <w:b/>
                <w:bCs/>
                <w:sz w:val="24"/>
                <w:szCs w:val="24"/>
              </w:rPr>
              <w:t>TAILORING</w:t>
            </w:r>
            <w:proofErr w:type="spellEnd"/>
          </w:p>
        </w:tc>
        <w:tc>
          <w:tcPr>
            <w:tcW w:w="169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0CECE" w:themeFill="background2" w:themeFillShade="E6"/>
          </w:tcPr>
          <w:p w:rsidR="00E5376B" w:rsidRPr="00265EAA" w:rsidRDefault="00E5376B" w:rsidP="00E5376B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</w:tr>
      <w:tr w:rsidR="00E5376B" w:rsidRPr="00265EAA" w:rsidTr="00E5376B">
        <w:tc>
          <w:tcPr>
            <w:tcW w:w="73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E5376B" w:rsidRPr="00265EAA" w:rsidRDefault="00265EAA" w:rsidP="00E5376B">
            <w:pPr>
              <w:pStyle w:val="Merknadstekst"/>
              <w:rPr>
                <w:sz w:val="24"/>
                <w:szCs w:val="24"/>
                <w:lang w:val="en-GB"/>
              </w:rPr>
            </w:pPr>
            <w:r w:rsidRPr="00265EAA">
              <w:rPr>
                <w:sz w:val="24"/>
                <w:szCs w:val="24"/>
                <w:lang w:val="en-GB"/>
              </w:rPr>
              <w:t xml:space="preserve">The intervention was tailored to the target group based on previous piloting  and educational strategies. 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</w:tcPr>
          <w:p w:rsidR="00E5376B" w:rsidRPr="00265EAA" w:rsidRDefault="00265EAA" w:rsidP="00E5376B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lang w:val="en-GB" w:eastAsia="nb-NO"/>
              </w:rPr>
              <w:t xml:space="preserve">Page 7-8. </w:t>
            </w:r>
          </w:p>
        </w:tc>
      </w:tr>
      <w:tr w:rsidR="00E5376B" w:rsidRPr="00265EAA" w:rsidTr="00265EAA">
        <w:tc>
          <w:tcPr>
            <w:tcW w:w="73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0CECE" w:themeFill="background2" w:themeFillShade="E6"/>
            <w:vAlign w:val="center"/>
          </w:tcPr>
          <w:p w:rsidR="00E5376B" w:rsidRPr="00265EAA" w:rsidRDefault="00265EAA" w:rsidP="00265EAA">
            <w:pPr>
              <w:pStyle w:val="Merknadstekst"/>
              <w:numPr>
                <w:ilvl w:val="0"/>
                <w:numId w:val="5"/>
              </w:numPr>
              <w:rPr>
                <w:sz w:val="24"/>
                <w:szCs w:val="24"/>
                <w:lang w:val="en-GB"/>
              </w:rPr>
            </w:pPr>
            <w:proofErr w:type="spellStart"/>
            <w:r w:rsidRPr="00265EAA">
              <w:rPr>
                <w:rFonts w:eastAsia="Calibri"/>
                <w:b/>
                <w:bCs/>
                <w:sz w:val="24"/>
                <w:szCs w:val="24"/>
              </w:rPr>
              <w:t>MODIFICATIONS</w:t>
            </w:r>
            <w:proofErr w:type="spellEnd"/>
          </w:p>
        </w:tc>
        <w:tc>
          <w:tcPr>
            <w:tcW w:w="169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0CECE" w:themeFill="background2" w:themeFillShade="E6"/>
          </w:tcPr>
          <w:p w:rsidR="00E5376B" w:rsidRPr="00265EAA" w:rsidRDefault="00E5376B" w:rsidP="00E5376B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</w:tr>
      <w:tr w:rsidR="00265EAA" w:rsidRPr="00545FD7" w:rsidTr="00265EAA">
        <w:tc>
          <w:tcPr>
            <w:tcW w:w="73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265EAA" w:rsidRPr="00265EAA" w:rsidRDefault="00265EAA" w:rsidP="00265EAA">
            <w:pPr>
              <w:pStyle w:val="Merknadstekst"/>
              <w:rPr>
                <w:color w:val="000000" w:themeColor="text1"/>
                <w:sz w:val="24"/>
                <w:szCs w:val="24"/>
                <w:lang w:val="en-GB"/>
              </w:rPr>
            </w:pPr>
            <w:r w:rsidRPr="00265EAA">
              <w:rPr>
                <w:color w:val="000000" w:themeColor="text1"/>
                <w:sz w:val="24"/>
                <w:szCs w:val="24"/>
                <w:lang w:val="en-GB"/>
              </w:rPr>
              <w:t xml:space="preserve">The target group was involved in the development of the </w:t>
            </w:r>
            <w:proofErr w:type="spellStart"/>
            <w:r w:rsidRPr="00265EAA">
              <w:rPr>
                <w:color w:val="000000" w:themeColor="text1"/>
                <w:sz w:val="24"/>
                <w:szCs w:val="24"/>
                <w:lang w:val="en-GB"/>
              </w:rPr>
              <w:t>TTT</w:t>
            </w:r>
            <w:proofErr w:type="spellEnd"/>
            <w:r w:rsidRPr="00265EAA">
              <w:rPr>
                <w:color w:val="000000" w:themeColor="text1"/>
                <w:sz w:val="24"/>
                <w:szCs w:val="24"/>
                <w:lang w:val="en-GB"/>
              </w:rPr>
              <w:t xml:space="preserve"> in a quality improvement project. After that some minor changes were made before conducting the current study.</w:t>
            </w:r>
          </w:p>
          <w:p w:rsidR="00265EAA" w:rsidRPr="00265EAA" w:rsidRDefault="00265EAA" w:rsidP="00265EAA">
            <w:pPr>
              <w:pStyle w:val="Merknadsteks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265EAA">
              <w:rPr>
                <w:sz w:val="24"/>
                <w:szCs w:val="24"/>
                <w:lang w:val="en-GB"/>
              </w:rPr>
              <w:t xml:space="preserve">There were no unplanned changes during the course. 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</w:tcPr>
          <w:p w:rsidR="00265EAA" w:rsidRPr="00265EAA" w:rsidRDefault="00545FD7" w:rsidP="00E5376B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lang w:val="en-GB" w:eastAsia="nb-NO"/>
              </w:rPr>
              <w:t xml:space="preserve">Page 10. </w:t>
            </w:r>
          </w:p>
        </w:tc>
      </w:tr>
      <w:tr w:rsidR="00265EAA" w:rsidRPr="00265EAA" w:rsidTr="00265EAA">
        <w:tc>
          <w:tcPr>
            <w:tcW w:w="73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0CECE" w:themeFill="background2" w:themeFillShade="E6"/>
            <w:vAlign w:val="center"/>
          </w:tcPr>
          <w:p w:rsidR="00265EAA" w:rsidRPr="00265EAA" w:rsidRDefault="00265EAA" w:rsidP="00265EAA">
            <w:pPr>
              <w:pStyle w:val="Merknadstekst"/>
              <w:numPr>
                <w:ilvl w:val="0"/>
                <w:numId w:val="5"/>
              </w:numPr>
              <w:rPr>
                <w:rFonts w:eastAsia="Calibri"/>
                <w:b/>
                <w:bCs/>
                <w:sz w:val="24"/>
                <w:szCs w:val="24"/>
              </w:rPr>
            </w:pPr>
            <w:r w:rsidRPr="00265EAA">
              <w:rPr>
                <w:rFonts w:eastAsia="Calibri"/>
                <w:b/>
                <w:sz w:val="24"/>
                <w:szCs w:val="24"/>
              </w:rPr>
              <w:t xml:space="preserve">HOW </w:t>
            </w:r>
            <w:proofErr w:type="spellStart"/>
            <w:r w:rsidRPr="00265EAA">
              <w:rPr>
                <w:rFonts w:eastAsia="Calibri"/>
                <w:b/>
                <w:sz w:val="24"/>
                <w:szCs w:val="24"/>
              </w:rPr>
              <w:t>WELL</w:t>
            </w:r>
            <w:proofErr w:type="spellEnd"/>
          </w:p>
        </w:tc>
        <w:tc>
          <w:tcPr>
            <w:tcW w:w="169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0CECE" w:themeFill="background2" w:themeFillShade="E6"/>
          </w:tcPr>
          <w:p w:rsidR="00265EAA" w:rsidRPr="00265EAA" w:rsidRDefault="00265EAA" w:rsidP="00E5376B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</w:tr>
      <w:tr w:rsidR="00265EAA" w:rsidRPr="00545FD7" w:rsidTr="00265EAA">
        <w:tc>
          <w:tcPr>
            <w:tcW w:w="73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265EAA" w:rsidRPr="00265EAA" w:rsidRDefault="00265EAA" w:rsidP="00265EAA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265EAA">
              <w:rPr>
                <w:rFonts w:ascii="Times New Roman" w:eastAsia="Times New Roman" w:hAnsi="Times New Roman" w:cs="Times New Roman"/>
                <w:lang w:val="en-GB" w:eastAsia="nb-NO"/>
              </w:rPr>
              <w:t xml:space="preserve">ATTENDANCE: All participants attended both parts of the course (as planned).  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</w:tcPr>
          <w:p w:rsidR="00265EAA" w:rsidRPr="00265EAA" w:rsidRDefault="00265EAA" w:rsidP="00265EAA">
            <w:pPr>
              <w:rPr>
                <w:rFonts w:ascii="Times New Roman" w:eastAsia="Times New Roman" w:hAnsi="Times New Roman" w:cs="Times New Roman"/>
                <w:lang w:val="en-GB" w:eastAsia="nb-NO"/>
              </w:rPr>
            </w:pPr>
            <w:bookmarkStart w:id="0" w:name="_GoBack"/>
            <w:bookmarkEnd w:id="0"/>
          </w:p>
        </w:tc>
      </w:tr>
    </w:tbl>
    <w:p w:rsidR="00CF0F6B" w:rsidRPr="00265EAA" w:rsidRDefault="00CF0F6B" w:rsidP="009072C9">
      <w:pPr>
        <w:rPr>
          <w:rFonts w:ascii="Times New Roman" w:eastAsia="Times New Roman" w:hAnsi="Times New Roman" w:cs="Times New Roman"/>
          <w:lang w:val="en-GB" w:eastAsia="nb-NO"/>
        </w:rPr>
      </w:pPr>
      <w:r w:rsidRPr="00265EAA">
        <w:rPr>
          <w:rFonts w:ascii="Times New Roman" w:eastAsia="Times New Roman" w:hAnsi="Times New Roman" w:cs="Times New Roman"/>
          <w:lang w:eastAsia="nb-NO"/>
        </w:rPr>
        <w:t xml:space="preserve">Hoffmann TC, </w:t>
      </w:r>
      <w:proofErr w:type="spellStart"/>
      <w:r w:rsidRPr="00265EAA">
        <w:rPr>
          <w:rFonts w:ascii="Times New Roman" w:eastAsia="Times New Roman" w:hAnsi="Times New Roman" w:cs="Times New Roman"/>
          <w:lang w:eastAsia="nb-NO"/>
        </w:rPr>
        <w:t>Glasziou</w:t>
      </w:r>
      <w:proofErr w:type="spellEnd"/>
      <w:r w:rsidRPr="00265EAA">
        <w:rPr>
          <w:rFonts w:ascii="Times New Roman" w:eastAsia="Times New Roman" w:hAnsi="Times New Roman" w:cs="Times New Roman"/>
          <w:lang w:eastAsia="nb-NO"/>
        </w:rPr>
        <w:t xml:space="preserve"> PP, </w:t>
      </w:r>
      <w:proofErr w:type="spellStart"/>
      <w:r w:rsidRPr="00265EAA">
        <w:rPr>
          <w:rFonts w:ascii="Times New Roman" w:eastAsia="Times New Roman" w:hAnsi="Times New Roman" w:cs="Times New Roman"/>
          <w:lang w:eastAsia="nb-NO"/>
        </w:rPr>
        <w:t>Boutron</w:t>
      </w:r>
      <w:proofErr w:type="spellEnd"/>
      <w:r w:rsidRPr="00265EAA">
        <w:rPr>
          <w:rFonts w:ascii="Times New Roman" w:eastAsia="Times New Roman" w:hAnsi="Times New Roman" w:cs="Times New Roman"/>
          <w:lang w:eastAsia="nb-NO"/>
        </w:rPr>
        <w:t xml:space="preserve"> I, et al. </w:t>
      </w:r>
      <w:r w:rsidRPr="00265EAA">
        <w:rPr>
          <w:rFonts w:ascii="Times New Roman" w:eastAsia="Times New Roman" w:hAnsi="Times New Roman" w:cs="Times New Roman"/>
          <w:lang w:val="en-GB" w:eastAsia="nb-NO"/>
        </w:rPr>
        <w:t>Better reporting of interventions: template for intervention description and replication (</w:t>
      </w:r>
      <w:proofErr w:type="spellStart"/>
      <w:r w:rsidRPr="00265EAA">
        <w:rPr>
          <w:rFonts w:ascii="Times New Roman" w:eastAsia="Times New Roman" w:hAnsi="Times New Roman" w:cs="Times New Roman"/>
          <w:lang w:val="en-GB" w:eastAsia="nb-NO"/>
        </w:rPr>
        <w:t>TIDieR</w:t>
      </w:r>
      <w:proofErr w:type="spellEnd"/>
      <w:r w:rsidRPr="00265EAA">
        <w:rPr>
          <w:rFonts w:ascii="Times New Roman" w:eastAsia="Times New Roman" w:hAnsi="Times New Roman" w:cs="Times New Roman"/>
          <w:lang w:val="en-GB" w:eastAsia="nb-NO"/>
        </w:rPr>
        <w:t xml:space="preserve">) checklist and guide. </w:t>
      </w:r>
      <w:proofErr w:type="spellStart"/>
      <w:r w:rsidRPr="00265EAA">
        <w:rPr>
          <w:rFonts w:ascii="Times New Roman" w:eastAsia="Times New Roman" w:hAnsi="Times New Roman" w:cs="Times New Roman"/>
          <w:lang w:val="en-GB" w:eastAsia="nb-NO"/>
        </w:rPr>
        <w:t>BMJ</w:t>
      </w:r>
      <w:proofErr w:type="spellEnd"/>
      <w:r w:rsidRPr="00265EAA">
        <w:rPr>
          <w:rFonts w:ascii="Times New Roman" w:eastAsia="Times New Roman" w:hAnsi="Times New Roman" w:cs="Times New Roman"/>
          <w:lang w:val="en-GB" w:eastAsia="nb-NO"/>
        </w:rPr>
        <w:t xml:space="preserve"> 2014; 348: g1687. </w:t>
      </w:r>
    </w:p>
    <w:p w:rsidR="00786796" w:rsidRPr="009072C9" w:rsidRDefault="00786796" w:rsidP="009072C9">
      <w:pPr>
        <w:rPr>
          <w:rFonts w:ascii="Times New Roman" w:hAnsi="Times New Roman" w:cs="Times New Roman"/>
          <w:lang w:val="en-GB"/>
        </w:rPr>
      </w:pPr>
    </w:p>
    <w:sectPr w:rsidR="00786796" w:rsidRPr="009072C9" w:rsidSect="00D4178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114D09"/>
    <w:multiLevelType w:val="hybridMultilevel"/>
    <w:tmpl w:val="502AC908"/>
    <w:lvl w:ilvl="0" w:tplc="B9CEA33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5D1066"/>
    <w:multiLevelType w:val="hybridMultilevel"/>
    <w:tmpl w:val="5E147F44"/>
    <w:lvl w:ilvl="0" w:tplc="288CF2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AA465F"/>
    <w:multiLevelType w:val="hybridMultilevel"/>
    <w:tmpl w:val="3B5C8A84"/>
    <w:lvl w:ilvl="0" w:tplc="B9CEA33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583FFA"/>
    <w:multiLevelType w:val="hybridMultilevel"/>
    <w:tmpl w:val="4E904D70"/>
    <w:lvl w:ilvl="0" w:tplc="B9CEA33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FB4452"/>
    <w:multiLevelType w:val="hybridMultilevel"/>
    <w:tmpl w:val="543268AA"/>
    <w:lvl w:ilvl="0" w:tplc="B9CEA33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F6B"/>
    <w:rsid w:val="00014A13"/>
    <w:rsid w:val="00023F54"/>
    <w:rsid w:val="0011739A"/>
    <w:rsid w:val="00265EAA"/>
    <w:rsid w:val="002D6286"/>
    <w:rsid w:val="0032306D"/>
    <w:rsid w:val="00347933"/>
    <w:rsid w:val="003500E0"/>
    <w:rsid w:val="00366EF9"/>
    <w:rsid w:val="003D1A98"/>
    <w:rsid w:val="00416FCC"/>
    <w:rsid w:val="005414F4"/>
    <w:rsid w:val="00545FD7"/>
    <w:rsid w:val="005B2685"/>
    <w:rsid w:val="0060306C"/>
    <w:rsid w:val="006C772A"/>
    <w:rsid w:val="006E63A5"/>
    <w:rsid w:val="00724A54"/>
    <w:rsid w:val="00756194"/>
    <w:rsid w:val="00772831"/>
    <w:rsid w:val="00786796"/>
    <w:rsid w:val="00823B3B"/>
    <w:rsid w:val="008471D5"/>
    <w:rsid w:val="00902A76"/>
    <w:rsid w:val="009072C9"/>
    <w:rsid w:val="0098174F"/>
    <w:rsid w:val="009B5B55"/>
    <w:rsid w:val="00A21DD5"/>
    <w:rsid w:val="00A93218"/>
    <w:rsid w:val="00AB7AE3"/>
    <w:rsid w:val="00B23BBF"/>
    <w:rsid w:val="00B84EDB"/>
    <w:rsid w:val="00BF726F"/>
    <w:rsid w:val="00C54D8F"/>
    <w:rsid w:val="00C872E2"/>
    <w:rsid w:val="00CE53E1"/>
    <w:rsid w:val="00CF0F6B"/>
    <w:rsid w:val="00D41780"/>
    <w:rsid w:val="00D9673B"/>
    <w:rsid w:val="00DC584C"/>
    <w:rsid w:val="00E5376B"/>
    <w:rsid w:val="00EB3463"/>
    <w:rsid w:val="00F75641"/>
    <w:rsid w:val="00F81621"/>
    <w:rsid w:val="00FE3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286548"/>
  <w15:chartTrackingRefBased/>
  <w15:docId w15:val="{A34C9BCE-397C-834E-A419-897289903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0F6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paragraph" w:styleId="Merknadstekst">
    <w:name w:val="annotation text"/>
    <w:basedOn w:val="Normal"/>
    <w:link w:val="MerknadstekstTegn"/>
    <w:uiPriority w:val="99"/>
    <w:unhideWhenUsed/>
    <w:rsid w:val="00366EF9"/>
    <w:rPr>
      <w:rFonts w:ascii="Times New Roman" w:eastAsia="Times New Roman" w:hAnsi="Times New Roman" w:cs="Times New Roman"/>
      <w:sz w:val="20"/>
      <w:szCs w:val="20"/>
      <w:lang w:eastAsia="nb-NO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366EF9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Listeavsnitt">
    <w:name w:val="List Paragraph"/>
    <w:basedOn w:val="Normal"/>
    <w:uiPriority w:val="34"/>
    <w:qFormat/>
    <w:rsid w:val="003479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2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49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51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25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247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21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097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06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66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1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06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60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938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40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830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83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867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17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393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15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277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13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39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817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91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09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95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387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49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82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430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824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41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226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74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183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46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666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94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284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75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997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372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294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037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43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56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kienlin</dc:creator>
  <cp:keywords/>
  <dc:description/>
  <cp:lastModifiedBy>simone kienlin</cp:lastModifiedBy>
  <cp:revision>4</cp:revision>
  <dcterms:created xsi:type="dcterms:W3CDTF">2020-08-06T08:51:00Z</dcterms:created>
  <dcterms:modified xsi:type="dcterms:W3CDTF">2021-03-22T08:14:00Z</dcterms:modified>
</cp:coreProperties>
</file>